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E07" w:rsidRPr="00AA3000" w:rsidRDefault="00A64605" w:rsidP="00A93E07">
      <w:pPr>
        <w:pStyle w:val="Style7"/>
      </w:pPr>
      <w:r>
        <w:t xml:space="preserve">Additional file </w:t>
      </w:r>
      <w:r w:rsidR="00DA4AB6">
        <w:t xml:space="preserve">2: </w:t>
      </w:r>
      <w:r w:rsidR="00A93E07" w:rsidRPr="00AA3000">
        <w:t>Table 1</w:t>
      </w:r>
      <w:r w:rsidR="00C656C4">
        <w:t>.</w:t>
      </w:r>
      <w:r w:rsidR="00A93E07">
        <w:t xml:space="preserve"> </w:t>
      </w:r>
      <w:r w:rsidR="00A93E07" w:rsidRPr="00AA3000">
        <w:t>Overview of investig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34"/>
        <w:gridCol w:w="409"/>
        <w:gridCol w:w="4820"/>
        <w:gridCol w:w="1525"/>
      </w:tblGrid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  <w:rPr>
                <w:b/>
              </w:rPr>
            </w:pP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  <w:rPr>
                <w:b/>
              </w:rPr>
            </w:pPr>
            <w:r w:rsidRPr="000F5203">
              <w:rPr>
                <w:b/>
              </w:rPr>
              <w:t>Standard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  <w:rPr>
                <w:b/>
              </w:rPr>
            </w:pPr>
            <w:r w:rsidRPr="000F5203">
              <w:rPr>
                <w:b/>
              </w:rPr>
              <w:t>Physical examination</w:t>
            </w: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</w:pPr>
            <w:r w:rsidRPr="000F5203">
              <w:t xml:space="preserve">Neurological examination 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>NIHSS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>mRS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</w:pPr>
            <w:r w:rsidRPr="000F5203">
              <w:t>Blood pressure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</w:pPr>
            <w:r w:rsidRPr="000F5203">
              <w:t>Oxygen saturation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</w:pPr>
            <w:r w:rsidRPr="000F5203">
              <w:t>Heart rate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</w:pPr>
            <w:r w:rsidRPr="000F5203">
              <w:t>Body temperature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</w:pPr>
            <w:r w:rsidRPr="000F5203">
              <w:t>Body Mass Index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  <w:rPr>
                <w:b/>
              </w:rPr>
            </w:pPr>
            <w:r w:rsidRPr="000F5203">
              <w:rPr>
                <w:b/>
              </w:rPr>
              <w:t>Additional investigations</w:t>
            </w: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</w:pPr>
            <w:r w:rsidRPr="000F5203">
              <w:t>ECG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</w:pPr>
            <w:r w:rsidRPr="000F5203">
              <w:t xml:space="preserve">Laboratory measures 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>Fasting glucose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>Cholesterol levels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>Blood count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 xml:space="preserve">Sedimentation rate 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>DNA storage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 xml:space="preserve">Other specific laboratory measures on indication (young stroke laboratory measures) 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</w:pPr>
            <w:r w:rsidRPr="000F5203">
              <w:t>Echocardiography on indication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  <w:rPr>
                <w:b/>
              </w:rPr>
            </w:pPr>
            <w:r w:rsidRPr="000F5203">
              <w:rPr>
                <w:b/>
              </w:rPr>
              <w:t>Imaging</w:t>
            </w: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  <w:rPr>
                <w:vertAlign w:val="superscript"/>
              </w:rPr>
            </w:pPr>
            <w:r w:rsidRPr="000F5203">
              <w:t>Neuro-imaging</w:t>
            </w:r>
            <w:r w:rsidRPr="000F5203">
              <w:rPr>
                <w:vertAlign w:val="superscript"/>
              </w:rPr>
              <w:t>1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>X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 xml:space="preserve">CT 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>MRI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5229" w:type="dxa"/>
            <w:gridSpan w:val="2"/>
          </w:tcPr>
          <w:p w:rsidR="00A93E07" w:rsidRPr="000F5203" w:rsidRDefault="00A93E07" w:rsidP="00A30F0C">
            <w:pPr>
              <w:pStyle w:val="Style7"/>
              <w:rPr>
                <w:vertAlign w:val="superscript"/>
              </w:rPr>
            </w:pPr>
            <w:r w:rsidRPr="000F5203">
              <w:t>Vascular imaging</w:t>
            </w:r>
            <w:r w:rsidRPr="000F5203">
              <w:rPr>
                <w:vertAlign w:val="superscript"/>
              </w:rPr>
              <w:t>2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  <w:r w:rsidRPr="000F5203">
              <w:t xml:space="preserve">X </w:t>
            </w: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>Angio-CT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>Angio-MRI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</w:p>
        </w:tc>
      </w:tr>
      <w:tr w:rsidR="00A93E07" w:rsidRPr="000F5203" w:rsidTr="00A30F0C">
        <w:tc>
          <w:tcPr>
            <w:tcW w:w="2534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09" w:type="dxa"/>
          </w:tcPr>
          <w:p w:rsidR="00A93E07" w:rsidRPr="000F5203" w:rsidRDefault="00A93E07" w:rsidP="00A30F0C">
            <w:pPr>
              <w:pStyle w:val="Style7"/>
            </w:pPr>
          </w:p>
        </w:tc>
        <w:tc>
          <w:tcPr>
            <w:tcW w:w="4820" w:type="dxa"/>
          </w:tcPr>
          <w:p w:rsidR="00A93E07" w:rsidRPr="000F5203" w:rsidRDefault="00A93E07" w:rsidP="00A30F0C">
            <w:pPr>
              <w:pStyle w:val="Style7"/>
            </w:pPr>
            <w:r w:rsidRPr="000F5203">
              <w:t>Ultrasound</w:t>
            </w:r>
          </w:p>
        </w:tc>
        <w:tc>
          <w:tcPr>
            <w:tcW w:w="1525" w:type="dxa"/>
          </w:tcPr>
          <w:p w:rsidR="00A93E07" w:rsidRPr="000F5203" w:rsidRDefault="00A93E07" w:rsidP="00A30F0C">
            <w:pPr>
              <w:pStyle w:val="Style7"/>
            </w:pPr>
          </w:p>
        </w:tc>
      </w:tr>
    </w:tbl>
    <w:p w:rsidR="00A93E07" w:rsidRPr="00AA3000" w:rsidRDefault="00A93E07" w:rsidP="00A93E07">
      <w:pPr>
        <w:pStyle w:val="Style7"/>
      </w:pPr>
      <w:r w:rsidRPr="00AA3000">
        <w:rPr>
          <w:vertAlign w:val="superscript"/>
        </w:rPr>
        <w:t xml:space="preserve">1 </w:t>
      </w:r>
      <w:r w:rsidRPr="00AA3000">
        <w:t>All patients will undergo neuro-imaging, either CT or MRI scanning.</w:t>
      </w:r>
    </w:p>
    <w:p w:rsidR="00A93E07" w:rsidRPr="00AA3000" w:rsidRDefault="00A93E07" w:rsidP="00A93E07">
      <w:pPr>
        <w:pStyle w:val="Style7"/>
      </w:pPr>
      <w:r w:rsidRPr="00AA3000">
        <w:rPr>
          <w:vertAlign w:val="superscript"/>
        </w:rPr>
        <w:t xml:space="preserve">2 </w:t>
      </w:r>
      <w:r w:rsidRPr="00AA3000">
        <w:t xml:space="preserve">All patients will undergo either angio-CT, angio-MRI or ultrasound according to standard clinical care. </w:t>
      </w:r>
    </w:p>
    <w:p w:rsidR="00A93E07" w:rsidRPr="00A728A5" w:rsidRDefault="00A93E07" w:rsidP="00A93E07">
      <w:pPr>
        <w:pStyle w:val="Style6"/>
        <w:rPr>
          <w:b w:val="0"/>
          <w:u w:val="none"/>
        </w:rPr>
      </w:pPr>
    </w:p>
    <w:p w:rsidR="0008035E" w:rsidRPr="00A93E07" w:rsidRDefault="00C656C4"/>
    <w:sectPr w:rsidR="0008035E" w:rsidRPr="00A93E07" w:rsidSect="00415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A93E07"/>
    <w:rsid w:val="003831EC"/>
    <w:rsid w:val="004D6DEE"/>
    <w:rsid w:val="00632008"/>
    <w:rsid w:val="006438AB"/>
    <w:rsid w:val="00A22ECC"/>
    <w:rsid w:val="00A64605"/>
    <w:rsid w:val="00A93E07"/>
    <w:rsid w:val="00C6374D"/>
    <w:rsid w:val="00C656C4"/>
    <w:rsid w:val="00DA4AB6"/>
    <w:rsid w:val="00ED4BA3"/>
    <w:rsid w:val="00F374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E07"/>
    <w:pPr>
      <w:bidi/>
    </w:pPr>
    <w:rPr>
      <w:rFonts w:ascii="Calibri" w:eastAsia="Calibri" w:hAnsi="Calibri" w:cs="Arial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6">
    <w:name w:val="Style6"/>
    <w:qFormat/>
    <w:rsid w:val="00A93E07"/>
    <w:pPr>
      <w:spacing w:after="0" w:line="480" w:lineRule="auto"/>
      <w:outlineLvl w:val="0"/>
    </w:pPr>
    <w:rPr>
      <w:rFonts w:ascii="Times New Roman" w:eastAsia="Calibri" w:hAnsi="Times New Roman" w:cs="Times New Roman"/>
      <w:b/>
      <w:sz w:val="24"/>
      <w:szCs w:val="24"/>
      <w:u w:val="single"/>
      <w:lang w:val="en-US" w:bidi="he-IL"/>
    </w:rPr>
  </w:style>
  <w:style w:type="paragraph" w:customStyle="1" w:styleId="Style7">
    <w:name w:val="Style7"/>
    <w:qFormat/>
    <w:rsid w:val="00A93E0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4</Characters>
  <Application>Microsoft Office Word</Application>
  <DocSecurity>0</DocSecurity>
  <Lines>5</Lines>
  <Paragraphs>1</Paragraphs>
  <ScaleCrop>false</ScaleCrop>
  <Company>UMC St Radboud</Company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10144</dc:creator>
  <cp:lastModifiedBy>atomong</cp:lastModifiedBy>
  <cp:revision>6</cp:revision>
  <dcterms:created xsi:type="dcterms:W3CDTF">2014-03-12T16:30:00Z</dcterms:created>
  <dcterms:modified xsi:type="dcterms:W3CDTF">2014-03-14T08:08:00Z</dcterms:modified>
</cp:coreProperties>
</file>